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5DF" w:rsidRDefault="00B865DF" w:rsidP="00D22871">
      <w:pPr>
        <w:jc w:val="both"/>
        <w:rPr>
          <w:rFonts w:ascii="Times" w:hAnsi="Times"/>
        </w:rPr>
      </w:pPr>
    </w:p>
    <w:p w:rsidR="00B865DF" w:rsidRDefault="00B865DF" w:rsidP="00D22871">
      <w:pPr>
        <w:jc w:val="both"/>
        <w:rPr>
          <w:rFonts w:ascii="Times" w:hAnsi="Times"/>
        </w:rPr>
      </w:pPr>
    </w:p>
    <w:p w:rsidR="00B865DF" w:rsidRDefault="00B865DF" w:rsidP="00D22871">
      <w:pPr>
        <w:jc w:val="both"/>
        <w:rPr>
          <w:rFonts w:ascii="Times" w:hAnsi="Times"/>
        </w:rPr>
      </w:pPr>
    </w:p>
    <w:p w:rsidR="001B2F88" w:rsidRDefault="00254DB7" w:rsidP="00D22871">
      <w:pPr>
        <w:jc w:val="both"/>
        <w:rPr>
          <w:rFonts w:ascii="Times" w:hAnsi="Times"/>
        </w:rPr>
      </w:pPr>
      <w:r w:rsidRPr="00254DB7">
        <w:rPr>
          <w:rFonts w:ascii="Times" w:hAnsi="Times"/>
          <w:noProof/>
        </w:rPr>
        <w:drawing>
          <wp:anchor distT="0" distB="0" distL="114300" distR="114300" simplePos="0" relativeHeight="2517370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7960" cy="2936240"/>
            <wp:effectExtent l="25400" t="0" r="0" b="0"/>
            <wp:wrapTight wrapText="bothSides">
              <wp:wrapPolygon edited="0">
                <wp:start x="-104" y="0"/>
                <wp:lineTo x="-104" y="21455"/>
                <wp:lineTo x="21558" y="21455"/>
                <wp:lineTo x="21558" y="0"/>
                <wp:lineTo x="-104" y="0"/>
              </wp:wrapPolygon>
            </wp:wrapTight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267960" cy="2940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865DF" w:rsidRPr="00462628" w:rsidRDefault="00B865DF" w:rsidP="00D22871">
      <w:pPr>
        <w:jc w:val="both"/>
        <w:rPr>
          <w:rFonts w:ascii="Times" w:hAnsi="Times"/>
        </w:rPr>
      </w:pPr>
      <w:r>
        <w:rPr>
          <w:rFonts w:ascii="Times" w:hAnsi="Times"/>
          <w:u w:val="single"/>
        </w:rPr>
        <w:t xml:space="preserve">Figure </w:t>
      </w:r>
      <w:r w:rsidR="00E81965">
        <w:rPr>
          <w:rFonts w:ascii="Times" w:hAnsi="Times"/>
          <w:u w:val="single"/>
        </w:rPr>
        <w:t>S</w:t>
      </w:r>
      <w:r>
        <w:rPr>
          <w:rFonts w:ascii="Times" w:hAnsi="Times"/>
          <w:u w:val="single"/>
        </w:rPr>
        <w:t>3</w:t>
      </w:r>
      <w:r w:rsidRPr="00355881">
        <w:rPr>
          <w:rFonts w:ascii="Times" w:hAnsi="Times"/>
          <w:u w:val="single"/>
        </w:rPr>
        <w:t xml:space="preserve">: </w:t>
      </w:r>
      <w:r>
        <w:rPr>
          <w:rFonts w:ascii="Times" w:hAnsi="Times"/>
          <w:u w:val="single"/>
        </w:rPr>
        <w:t>Spinal cord lesions</w:t>
      </w:r>
      <w:r w:rsidR="00254DB7">
        <w:rPr>
          <w:rFonts w:ascii="Times" w:hAnsi="Times"/>
          <w:u w:val="single"/>
        </w:rPr>
        <w:t xml:space="preserve"> are reduced by risperidone treatment.</w:t>
      </w:r>
      <w:r w:rsidR="00462628">
        <w:rPr>
          <w:rFonts w:ascii="Times" w:hAnsi="Times"/>
        </w:rPr>
        <w:t xml:space="preserve"> </w:t>
      </w:r>
      <w:r w:rsidR="00EA0DD5">
        <w:rPr>
          <w:rFonts w:ascii="Times" w:hAnsi="Times"/>
        </w:rPr>
        <w:t>Mice were treated with risperidone (3 mg/kg/day) or vehicle in their drinking water from the time of immunization, and spinal cords were collected for analysis 15 days post immunization</w:t>
      </w:r>
      <w:r w:rsidR="00EA0DD5" w:rsidRPr="005731A8">
        <w:rPr>
          <w:rFonts w:ascii="Times" w:hAnsi="Times"/>
        </w:rPr>
        <w:t>. S</w:t>
      </w:r>
      <w:r w:rsidR="00EA0DD5">
        <w:rPr>
          <w:rFonts w:ascii="Times" w:hAnsi="Times"/>
        </w:rPr>
        <w:t>hown are representative H &amp; E</w:t>
      </w:r>
      <w:r w:rsidR="00EA0DD5" w:rsidRPr="005731A8">
        <w:rPr>
          <w:rFonts w:ascii="Times" w:hAnsi="Times"/>
        </w:rPr>
        <w:t xml:space="preserve"> stained tissue </w:t>
      </w:r>
      <w:r w:rsidR="00EA0DD5">
        <w:rPr>
          <w:rFonts w:ascii="Times" w:hAnsi="Times"/>
        </w:rPr>
        <w:t>from vehicle-treated (left) and risperidone-treated (right) mice</w:t>
      </w:r>
      <w:r w:rsidR="00EA0DD5" w:rsidRPr="005731A8">
        <w:rPr>
          <w:rFonts w:ascii="Times" w:hAnsi="Times"/>
        </w:rPr>
        <w:t xml:space="preserve">. </w:t>
      </w:r>
      <w:r w:rsidR="00EA0DD5">
        <w:rPr>
          <w:rFonts w:ascii="Times" w:hAnsi="Times"/>
        </w:rPr>
        <w:t xml:space="preserve">Boxes a-c highlight inflammatory infiltrates while Box d shows the absence of these infiltrates with risperidone treatment. </w:t>
      </w:r>
    </w:p>
    <w:p w:rsidR="00836418" w:rsidRPr="00355881" w:rsidRDefault="00836418" w:rsidP="00A00416">
      <w:pPr>
        <w:jc w:val="both"/>
        <w:rPr>
          <w:rFonts w:ascii="Times" w:hAnsi="Times"/>
        </w:rPr>
      </w:pPr>
    </w:p>
    <w:sectPr w:rsidR="00836418" w:rsidRPr="00355881" w:rsidSect="008364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FE1835"/>
    <w:rsid w:val="00011E69"/>
    <w:rsid w:val="00024C3E"/>
    <w:rsid w:val="00040D9B"/>
    <w:rsid w:val="00052F85"/>
    <w:rsid w:val="00054232"/>
    <w:rsid w:val="000C2F4F"/>
    <w:rsid w:val="000F1371"/>
    <w:rsid w:val="001103D8"/>
    <w:rsid w:val="0012151B"/>
    <w:rsid w:val="00137231"/>
    <w:rsid w:val="00143A15"/>
    <w:rsid w:val="001638F5"/>
    <w:rsid w:val="001B2F88"/>
    <w:rsid w:val="001C7AE6"/>
    <w:rsid w:val="00203196"/>
    <w:rsid w:val="002165AB"/>
    <w:rsid w:val="00226CD4"/>
    <w:rsid w:val="00237B88"/>
    <w:rsid w:val="00251288"/>
    <w:rsid w:val="00254DB7"/>
    <w:rsid w:val="00261409"/>
    <w:rsid w:val="00285A63"/>
    <w:rsid w:val="00296126"/>
    <w:rsid w:val="00297810"/>
    <w:rsid w:val="002F776A"/>
    <w:rsid w:val="00301A30"/>
    <w:rsid w:val="00301F37"/>
    <w:rsid w:val="00303EC2"/>
    <w:rsid w:val="0034142E"/>
    <w:rsid w:val="003555B3"/>
    <w:rsid w:val="00355881"/>
    <w:rsid w:val="00394E6A"/>
    <w:rsid w:val="00462628"/>
    <w:rsid w:val="00467EE3"/>
    <w:rsid w:val="00471E46"/>
    <w:rsid w:val="004810C0"/>
    <w:rsid w:val="00485978"/>
    <w:rsid w:val="004E1D89"/>
    <w:rsid w:val="004E48C8"/>
    <w:rsid w:val="004F5600"/>
    <w:rsid w:val="005100D7"/>
    <w:rsid w:val="00515AB8"/>
    <w:rsid w:val="005237CB"/>
    <w:rsid w:val="00542336"/>
    <w:rsid w:val="00560723"/>
    <w:rsid w:val="005635E4"/>
    <w:rsid w:val="00565AF7"/>
    <w:rsid w:val="0058025F"/>
    <w:rsid w:val="005939F7"/>
    <w:rsid w:val="005A6A05"/>
    <w:rsid w:val="005B6821"/>
    <w:rsid w:val="005E0CF7"/>
    <w:rsid w:val="005F213C"/>
    <w:rsid w:val="00610DED"/>
    <w:rsid w:val="00621150"/>
    <w:rsid w:val="006643A4"/>
    <w:rsid w:val="006B4BC6"/>
    <w:rsid w:val="007152D1"/>
    <w:rsid w:val="00723BEA"/>
    <w:rsid w:val="00727EBF"/>
    <w:rsid w:val="0075679C"/>
    <w:rsid w:val="00771E4D"/>
    <w:rsid w:val="00782332"/>
    <w:rsid w:val="00786711"/>
    <w:rsid w:val="0079375D"/>
    <w:rsid w:val="007948AF"/>
    <w:rsid w:val="00812E59"/>
    <w:rsid w:val="00814A3A"/>
    <w:rsid w:val="008206C3"/>
    <w:rsid w:val="0082604A"/>
    <w:rsid w:val="00836418"/>
    <w:rsid w:val="008908E2"/>
    <w:rsid w:val="00894F9B"/>
    <w:rsid w:val="008A5C11"/>
    <w:rsid w:val="008B61CB"/>
    <w:rsid w:val="008C46C0"/>
    <w:rsid w:val="008C673C"/>
    <w:rsid w:val="008D2D44"/>
    <w:rsid w:val="00963A46"/>
    <w:rsid w:val="00976BB5"/>
    <w:rsid w:val="009A30B7"/>
    <w:rsid w:val="009E183B"/>
    <w:rsid w:val="00A00416"/>
    <w:rsid w:val="00A1204E"/>
    <w:rsid w:val="00A51FD0"/>
    <w:rsid w:val="00A67222"/>
    <w:rsid w:val="00A74696"/>
    <w:rsid w:val="00AA700F"/>
    <w:rsid w:val="00AE3D35"/>
    <w:rsid w:val="00AF563E"/>
    <w:rsid w:val="00B03A39"/>
    <w:rsid w:val="00B160FF"/>
    <w:rsid w:val="00B3046A"/>
    <w:rsid w:val="00B54544"/>
    <w:rsid w:val="00B865DF"/>
    <w:rsid w:val="00BA618A"/>
    <w:rsid w:val="00BD3CD8"/>
    <w:rsid w:val="00BE586F"/>
    <w:rsid w:val="00C33B2A"/>
    <w:rsid w:val="00C53390"/>
    <w:rsid w:val="00C80BB2"/>
    <w:rsid w:val="00C972AD"/>
    <w:rsid w:val="00D22871"/>
    <w:rsid w:val="00D43F21"/>
    <w:rsid w:val="00D45E9C"/>
    <w:rsid w:val="00D713FE"/>
    <w:rsid w:val="00D855EC"/>
    <w:rsid w:val="00DD5B6F"/>
    <w:rsid w:val="00DD7E01"/>
    <w:rsid w:val="00DE67DD"/>
    <w:rsid w:val="00E252D6"/>
    <w:rsid w:val="00E34662"/>
    <w:rsid w:val="00E50549"/>
    <w:rsid w:val="00E7627F"/>
    <w:rsid w:val="00E81965"/>
    <w:rsid w:val="00EA0DD5"/>
    <w:rsid w:val="00EA5BA5"/>
    <w:rsid w:val="00EB529E"/>
    <w:rsid w:val="00EC0020"/>
    <w:rsid w:val="00EC7BF9"/>
    <w:rsid w:val="00EE65B5"/>
    <w:rsid w:val="00EF222C"/>
    <w:rsid w:val="00EF4926"/>
    <w:rsid w:val="00EF7F0E"/>
    <w:rsid w:val="00F24B6F"/>
    <w:rsid w:val="00F31234"/>
    <w:rsid w:val="00F91851"/>
    <w:rsid w:val="00F9205C"/>
    <w:rsid w:val="00FD585E"/>
    <w:rsid w:val="00FE183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egrouptable v:ext="edit">
        <o:entry new="1" old="0"/>
        <o:entry new="2" old="1"/>
        <o:entry new="3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5E8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E18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B52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529E"/>
  </w:style>
  <w:style w:type="paragraph" w:styleId="Footer">
    <w:name w:val="footer"/>
    <w:basedOn w:val="Normal"/>
    <w:link w:val="FooterChar"/>
    <w:rsid w:val="00EB52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B52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19" Type="http://schemas.openxmlformats.org/officeDocument/2006/relationships/theme" Target="theme/theme1.xml"/><Relationship Id="rId17" Type="http://schemas.openxmlformats.org/officeDocument/2006/relationships/image" Target="media/image10.png"/><Relationship Id="rId1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74</Words>
  <Characters>422</Characters>
  <Application>Microsoft Macintosh Word</Application>
  <DocSecurity>0</DocSecurity>
  <Lines>3</Lines>
  <Paragraphs>1</Paragraphs>
  <ScaleCrop>false</ScaleCrop>
  <Company>Victoria University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 Flamme</dc:creator>
  <cp:keywords/>
  <cp:lastModifiedBy>Anne La Flamme</cp:lastModifiedBy>
  <cp:revision>102</cp:revision>
  <dcterms:created xsi:type="dcterms:W3CDTF">2012-05-14T03:24:00Z</dcterms:created>
  <dcterms:modified xsi:type="dcterms:W3CDTF">2014-07-21T01:33:00Z</dcterms:modified>
</cp:coreProperties>
</file>